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DEB" w:rsidRDefault="00EF576D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2 </w:t>
      </w:r>
      <w:r w:rsidR="00567820">
        <w:rPr>
          <w:rFonts w:ascii="Times New Roman" w:hAnsi="Times New Roman" w:cs="Times New Roman"/>
          <w:b/>
        </w:rPr>
        <w:t>Table</w:t>
      </w:r>
    </w:p>
    <w:tbl>
      <w:tblPr>
        <w:tblW w:w="10520" w:type="dxa"/>
        <w:tblInd w:w="93" w:type="dxa"/>
        <w:tblLook w:val="04A0" w:firstRow="1" w:lastRow="0" w:firstColumn="1" w:lastColumn="0" w:noHBand="0" w:noVBand="1"/>
      </w:tblPr>
      <w:tblGrid>
        <w:gridCol w:w="4496"/>
        <w:gridCol w:w="1483"/>
        <w:gridCol w:w="1477"/>
        <w:gridCol w:w="1483"/>
        <w:gridCol w:w="1581"/>
      </w:tblGrid>
      <w:tr w:rsidR="00150CC6" w:rsidRPr="00150CC6" w:rsidTr="00150CC6">
        <w:trPr>
          <w:trHeight w:val="300"/>
        </w:trPr>
        <w:tc>
          <w:tcPr>
            <w:tcW w:w="105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Table S2 </w:t>
            </w:r>
            <w:r w:rsidRPr="00150C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ully adjusted odds ratios for main outcomes comparing medical-led with midwife led care, clustered by DHB</w:t>
            </w:r>
          </w:p>
        </w:tc>
      </w:tr>
      <w:tr w:rsidR="00150CC6" w:rsidRPr="00150CC6" w:rsidTr="00150CC6">
        <w:trPr>
          <w:trHeight w:val="375"/>
        </w:trPr>
        <w:tc>
          <w:tcPr>
            <w:tcW w:w="4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Outco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>Adjusted (CI)*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0CC6" w:rsidRPr="00150CC6" w:rsidRDefault="00150CC6" w:rsidP="0032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 xml:space="preserve">p-value </w:t>
            </w:r>
            <w:r w:rsidR="003239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 xml:space="preserve"> </w:t>
            </w: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 xml:space="preserve">    </w:t>
            </w:r>
            <w:proofErr w:type="gramStart"/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 xml:space="preserve">   (</w:t>
            </w:r>
            <w:proofErr w:type="gramEnd"/>
            <w:r w:rsidR="003239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 xml:space="preserve">original </w:t>
            </w: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>model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>+Cluster DHB**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 xml:space="preserve">p-value            </w:t>
            </w:r>
            <w:proofErr w:type="gramStart"/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 xml:space="preserve">   (</w:t>
            </w:r>
            <w:proofErr w:type="gramEnd"/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NZ"/>
              </w:rPr>
              <w:t>cluster DHB model)</w:t>
            </w:r>
          </w:p>
        </w:tc>
      </w:tr>
      <w:tr w:rsidR="00150CC6" w:rsidRPr="00150CC6" w:rsidTr="00150CC6">
        <w:trPr>
          <w:trHeight w:val="300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Perinatal related mortality*</w:t>
            </w:r>
            <w:r w:rsidR="0033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*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80 (0.54-1.1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0.2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3323CF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n/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3323CF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n/a</w:t>
            </w:r>
          </w:p>
        </w:tc>
      </w:tr>
      <w:tr w:rsidR="00150CC6" w:rsidRPr="00150CC6" w:rsidTr="00150CC6">
        <w:trPr>
          <w:trHeight w:val="300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Low Apgar (&lt;7) at five minutes**</w:t>
            </w:r>
            <w:r w:rsidR="0033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*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52 (0.43-0.6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60 (0.48-0.7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&lt;0.001</w:t>
            </w:r>
          </w:p>
        </w:tc>
      </w:tr>
      <w:tr w:rsidR="00150CC6" w:rsidRPr="00150CC6" w:rsidTr="00150CC6">
        <w:trPr>
          <w:trHeight w:val="300"/>
        </w:trPr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Hypoxia/ asphyxia/ neonatal encephalopathy**</w:t>
            </w:r>
            <w:r w:rsidR="0033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**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62 (0.51-0.7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0.76 (0.62-0.9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0.010</w:t>
            </w:r>
          </w:p>
        </w:tc>
      </w:tr>
      <w:tr w:rsidR="00150CC6" w:rsidRPr="00150CC6" w:rsidTr="00150CC6">
        <w:trPr>
          <w:trHeight w:val="315"/>
        </w:trPr>
        <w:tc>
          <w:tcPr>
            <w:tcW w:w="4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Small for Gestational Age</w:t>
            </w:r>
            <w:r w:rsidR="003323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****</w:t>
            </w:r>
            <w:r w:rsidRPr="00150C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.00 (0.95-1.05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0.93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NZ"/>
              </w:rPr>
              <w:t>1.03 (0.97-1.09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CC6" w:rsidRPr="00150CC6" w:rsidRDefault="00150CC6" w:rsidP="0015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0.287</w:t>
            </w:r>
          </w:p>
        </w:tc>
      </w:tr>
      <w:tr w:rsidR="003323CF" w:rsidRPr="00150CC6" w:rsidTr="002A701A">
        <w:trPr>
          <w:trHeight w:val="300"/>
        </w:trPr>
        <w:tc>
          <w:tcPr>
            <w:tcW w:w="10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3CF" w:rsidRPr="00150CC6" w:rsidRDefault="003323CF" w:rsidP="00150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*Fully adjusted model from Table 5 in paper</w:t>
            </w:r>
          </w:p>
        </w:tc>
      </w:tr>
      <w:tr w:rsidR="003323CF" w:rsidRPr="00150CC6" w:rsidTr="00AB6D7F">
        <w:trPr>
          <w:trHeight w:val="300"/>
        </w:trPr>
        <w:tc>
          <w:tcPr>
            <w:tcW w:w="10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3CF" w:rsidRPr="00150CC6" w:rsidRDefault="003323CF" w:rsidP="003323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 xml:space="preserve">** Including DHB as a random effect (random intercept model by DHB) –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n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>a</w:t>
            </w:r>
            <w:proofErr w:type="gramEnd"/>
            <w:r w:rsidRPr="00150CC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NZ"/>
              </w:rPr>
              <w:t xml:space="preserve"> indicates that model failed to converge for mortality.</w:t>
            </w:r>
          </w:p>
        </w:tc>
      </w:tr>
      <w:tr w:rsidR="003323CF" w:rsidRPr="00150CC6" w:rsidTr="009F07C5">
        <w:trPr>
          <w:trHeight w:val="300"/>
        </w:trPr>
        <w:tc>
          <w:tcPr>
            <w:tcW w:w="10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3CF" w:rsidRPr="00150CC6" w:rsidRDefault="003323CF" w:rsidP="00150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** </w:t>
            </w: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djusted for age, ethnicity, NZ Dep, smoking, parity, trimester of registration, and pre-existing hypertension and/or diabetes. Denominator includes all births.</w:t>
            </w:r>
          </w:p>
        </w:tc>
      </w:tr>
      <w:tr w:rsidR="003323CF" w:rsidRPr="00150CC6" w:rsidTr="00682898">
        <w:trPr>
          <w:trHeight w:val="300"/>
        </w:trPr>
        <w:tc>
          <w:tcPr>
            <w:tcW w:w="10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3CF" w:rsidRPr="00150CC6" w:rsidRDefault="003323CF" w:rsidP="00150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  <w:r w:rsidRPr="00115F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Adjusted for age, ethnicity, NZ Dep, parity, and trimester of registration. Denominator includes all live births.</w:t>
            </w:r>
          </w:p>
        </w:tc>
      </w:tr>
    </w:tbl>
    <w:p w:rsidR="00150CC6" w:rsidRDefault="00150CC6" w:rsidP="00742908">
      <w:pPr>
        <w:spacing w:line="360" w:lineRule="auto"/>
        <w:rPr>
          <w:rFonts w:eastAsia="Times New Roman"/>
        </w:rPr>
      </w:pPr>
    </w:p>
    <w:sectPr w:rsidR="00150CC6" w:rsidSect="00150C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908"/>
    <w:rsid w:val="0000327C"/>
    <w:rsid w:val="00006443"/>
    <w:rsid w:val="00014683"/>
    <w:rsid w:val="00026723"/>
    <w:rsid w:val="00047B39"/>
    <w:rsid w:val="0005250F"/>
    <w:rsid w:val="00070697"/>
    <w:rsid w:val="000740A8"/>
    <w:rsid w:val="00096A4A"/>
    <w:rsid w:val="000A0802"/>
    <w:rsid w:val="000B0666"/>
    <w:rsid w:val="000B2267"/>
    <w:rsid w:val="000B3241"/>
    <w:rsid w:val="000C405F"/>
    <w:rsid w:val="000D7018"/>
    <w:rsid w:val="000F7DDC"/>
    <w:rsid w:val="00106448"/>
    <w:rsid w:val="00111597"/>
    <w:rsid w:val="0011657D"/>
    <w:rsid w:val="00131C8D"/>
    <w:rsid w:val="001326CD"/>
    <w:rsid w:val="0013292B"/>
    <w:rsid w:val="00143D02"/>
    <w:rsid w:val="00143E95"/>
    <w:rsid w:val="00150CC6"/>
    <w:rsid w:val="00193C2B"/>
    <w:rsid w:val="00196A4E"/>
    <w:rsid w:val="001A0CD2"/>
    <w:rsid w:val="001A43EA"/>
    <w:rsid w:val="001C37B7"/>
    <w:rsid w:val="001C5769"/>
    <w:rsid w:val="001E4DD1"/>
    <w:rsid w:val="00212F2F"/>
    <w:rsid w:val="00213968"/>
    <w:rsid w:val="002224F5"/>
    <w:rsid w:val="00224699"/>
    <w:rsid w:val="00224A6F"/>
    <w:rsid w:val="00231AB8"/>
    <w:rsid w:val="00244759"/>
    <w:rsid w:val="0024761F"/>
    <w:rsid w:val="00247AC1"/>
    <w:rsid w:val="002666FE"/>
    <w:rsid w:val="00271C96"/>
    <w:rsid w:val="00286FBC"/>
    <w:rsid w:val="002C41A0"/>
    <w:rsid w:val="002C78CC"/>
    <w:rsid w:val="002F1C7D"/>
    <w:rsid w:val="002F4512"/>
    <w:rsid w:val="003048BD"/>
    <w:rsid w:val="003055B7"/>
    <w:rsid w:val="00323989"/>
    <w:rsid w:val="0033137F"/>
    <w:rsid w:val="003323CF"/>
    <w:rsid w:val="003329C6"/>
    <w:rsid w:val="00343C05"/>
    <w:rsid w:val="003479B1"/>
    <w:rsid w:val="003560D8"/>
    <w:rsid w:val="0036252F"/>
    <w:rsid w:val="00362A0D"/>
    <w:rsid w:val="00371B9E"/>
    <w:rsid w:val="003806E8"/>
    <w:rsid w:val="00387EC7"/>
    <w:rsid w:val="003946C0"/>
    <w:rsid w:val="0039774F"/>
    <w:rsid w:val="003A330C"/>
    <w:rsid w:val="003B579D"/>
    <w:rsid w:val="003C3851"/>
    <w:rsid w:val="003D3966"/>
    <w:rsid w:val="003D3C9B"/>
    <w:rsid w:val="003D7BEB"/>
    <w:rsid w:val="003E5A6C"/>
    <w:rsid w:val="003F0DEB"/>
    <w:rsid w:val="0040405C"/>
    <w:rsid w:val="004155F7"/>
    <w:rsid w:val="00423834"/>
    <w:rsid w:val="00444054"/>
    <w:rsid w:val="00446ED3"/>
    <w:rsid w:val="0044739E"/>
    <w:rsid w:val="00453CA0"/>
    <w:rsid w:val="00454EA6"/>
    <w:rsid w:val="00456254"/>
    <w:rsid w:val="00484D1B"/>
    <w:rsid w:val="00492140"/>
    <w:rsid w:val="004A2F12"/>
    <w:rsid w:val="004C6BE6"/>
    <w:rsid w:val="004E4FF0"/>
    <w:rsid w:val="004F0A8D"/>
    <w:rsid w:val="004F5F1B"/>
    <w:rsid w:val="004F6255"/>
    <w:rsid w:val="00500C89"/>
    <w:rsid w:val="00502442"/>
    <w:rsid w:val="0050324B"/>
    <w:rsid w:val="00514420"/>
    <w:rsid w:val="00514480"/>
    <w:rsid w:val="00527B3E"/>
    <w:rsid w:val="00567820"/>
    <w:rsid w:val="00574818"/>
    <w:rsid w:val="00592A74"/>
    <w:rsid w:val="005B0449"/>
    <w:rsid w:val="005B2BCC"/>
    <w:rsid w:val="005C2155"/>
    <w:rsid w:val="005D228A"/>
    <w:rsid w:val="005D3F0C"/>
    <w:rsid w:val="00602F93"/>
    <w:rsid w:val="00627257"/>
    <w:rsid w:val="00644A8A"/>
    <w:rsid w:val="00655FDF"/>
    <w:rsid w:val="00657E3B"/>
    <w:rsid w:val="006B2616"/>
    <w:rsid w:val="006B3B0E"/>
    <w:rsid w:val="006D5387"/>
    <w:rsid w:val="006D5643"/>
    <w:rsid w:val="006E1650"/>
    <w:rsid w:val="006E16B6"/>
    <w:rsid w:val="006F0078"/>
    <w:rsid w:val="006F131E"/>
    <w:rsid w:val="006F5803"/>
    <w:rsid w:val="00703B06"/>
    <w:rsid w:val="00704CA2"/>
    <w:rsid w:val="00707548"/>
    <w:rsid w:val="007176F6"/>
    <w:rsid w:val="00717B5C"/>
    <w:rsid w:val="007237D7"/>
    <w:rsid w:val="0073708D"/>
    <w:rsid w:val="00740409"/>
    <w:rsid w:val="00741B1F"/>
    <w:rsid w:val="00742908"/>
    <w:rsid w:val="0075574A"/>
    <w:rsid w:val="00766702"/>
    <w:rsid w:val="00771BB3"/>
    <w:rsid w:val="00781734"/>
    <w:rsid w:val="00786A6F"/>
    <w:rsid w:val="007A2B69"/>
    <w:rsid w:val="007B7A1C"/>
    <w:rsid w:val="0080115E"/>
    <w:rsid w:val="00801DE5"/>
    <w:rsid w:val="008065DA"/>
    <w:rsid w:val="00816718"/>
    <w:rsid w:val="0082422E"/>
    <w:rsid w:val="00832927"/>
    <w:rsid w:val="00861EB4"/>
    <w:rsid w:val="00867ABD"/>
    <w:rsid w:val="0088164D"/>
    <w:rsid w:val="008852A0"/>
    <w:rsid w:val="0089627D"/>
    <w:rsid w:val="008A0AD0"/>
    <w:rsid w:val="008A0F0A"/>
    <w:rsid w:val="008B4DF7"/>
    <w:rsid w:val="008B7638"/>
    <w:rsid w:val="008C297C"/>
    <w:rsid w:val="008D43A6"/>
    <w:rsid w:val="00901634"/>
    <w:rsid w:val="00903A5F"/>
    <w:rsid w:val="00917780"/>
    <w:rsid w:val="00932783"/>
    <w:rsid w:val="00935AE5"/>
    <w:rsid w:val="0093787C"/>
    <w:rsid w:val="0094079D"/>
    <w:rsid w:val="009420AE"/>
    <w:rsid w:val="009519B3"/>
    <w:rsid w:val="00955603"/>
    <w:rsid w:val="00955B47"/>
    <w:rsid w:val="00955D54"/>
    <w:rsid w:val="009607F2"/>
    <w:rsid w:val="00967B9D"/>
    <w:rsid w:val="00975574"/>
    <w:rsid w:val="00976908"/>
    <w:rsid w:val="0099462E"/>
    <w:rsid w:val="009A1F5C"/>
    <w:rsid w:val="009B5604"/>
    <w:rsid w:val="009C51FE"/>
    <w:rsid w:val="009C614D"/>
    <w:rsid w:val="009E65AA"/>
    <w:rsid w:val="009E7410"/>
    <w:rsid w:val="009F04A7"/>
    <w:rsid w:val="009F287C"/>
    <w:rsid w:val="009F346A"/>
    <w:rsid w:val="00A01958"/>
    <w:rsid w:val="00A103DC"/>
    <w:rsid w:val="00A1129F"/>
    <w:rsid w:val="00A21513"/>
    <w:rsid w:val="00A24274"/>
    <w:rsid w:val="00A61198"/>
    <w:rsid w:val="00A73126"/>
    <w:rsid w:val="00A90261"/>
    <w:rsid w:val="00A94F9E"/>
    <w:rsid w:val="00A976B8"/>
    <w:rsid w:val="00AA1F57"/>
    <w:rsid w:val="00AA47AD"/>
    <w:rsid w:val="00AB4E8E"/>
    <w:rsid w:val="00AC01F7"/>
    <w:rsid w:val="00AC565E"/>
    <w:rsid w:val="00AD0905"/>
    <w:rsid w:val="00AE386A"/>
    <w:rsid w:val="00AE5276"/>
    <w:rsid w:val="00AF67A6"/>
    <w:rsid w:val="00B0501D"/>
    <w:rsid w:val="00B3700F"/>
    <w:rsid w:val="00B6620A"/>
    <w:rsid w:val="00B66C5D"/>
    <w:rsid w:val="00B804E7"/>
    <w:rsid w:val="00B82F27"/>
    <w:rsid w:val="00B83B76"/>
    <w:rsid w:val="00B8711F"/>
    <w:rsid w:val="00B967AF"/>
    <w:rsid w:val="00BC7D1B"/>
    <w:rsid w:val="00BF0F1F"/>
    <w:rsid w:val="00C01290"/>
    <w:rsid w:val="00C02812"/>
    <w:rsid w:val="00C07E37"/>
    <w:rsid w:val="00C12F81"/>
    <w:rsid w:val="00C657D9"/>
    <w:rsid w:val="00CB410C"/>
    <w:rsid w:val="00CB5789"/>
    <w:rsid w:val="00CC65F3"/>
    <w:rsid w:val="00CE5965"/>
    <w:rsid w:val="00D0762B"/>
    <w:rsid w:val="00D164A1"/>
    <w:rsid w:val="00D21820"/>
    <w:rsid w:val="00D33F3D"/>
    <w:rsid w:val="00D472B6"/>
    <w:rsid w:val="00D67C5D"/>
    <w:rsid w:val="00D737AD"/>
    <w:rsid w:val="00D7688B"/>
    <w:rsid w:val="00D90D36"/>
    <w:rsid w:val="00D91047"/>
    <w:rsid w:val="00D91886"/>
    <w:rsid w:val="00DA5969"/>
    <w:rsid w:val="00DD684F"/>
    <w:rsid w:val="00DE253A"/>
    <w:rsid w:val="00E12A65"/>
    <w:rsid w:val="00E31262"/>
    <w:rsid w:val="00E47632"/>
    <w:rsid w:val="00E477AE"/>
    <w:rsid w:val="00E677E2"/>
    <w:rsid w:val="00E97CCF"/>
    <w:rsid w:val="00EA097C"/>
    <w:rsid w:val="00EA64AB"/>
    <w:rsid w:val="00EA7736"/>
    <w:rsid w:val="00ED5A31"/>
    <w:rsid w:val="00EE337F"/>
    <w:rsid w:val="00EF576D"/>
    <w:rsid w:val="00F036A9"/>
    <w:rsid w:val="00F10182"/>
    <w:rsid w:val="00F20907"/>
    <w:rsid w:val="00F20B3E"/>
    <w:rsid w:val="00F32236"/>
    <w:rsid w:val="00F517F4"/>
    <w:rsid w:val="00F6024F"/>
    <w:rsid w:val="00F73EDA"/>
    <w:rsid w:val="00F87984"/>
    <w:rsid w:val="00F91A29"/>
    <w:rsid w:val="00F95E86"/>
    <w:rsid w:val="00FB15CE"/>
    <w:rsid w:val="00FC7C99"/>
    <w:rsid w:val="00FD6908"/>
    <w:rsid w:val="00FD6BE4"/>
    <w:rsid w:val="00FF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22368A-9EE7-4B4E-9C10-549619764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9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Moon</dc:creator>
  <cp:lastModifiedBy>Ellie Moon</cp:lastModifiedBy>
  <cp:revision>2</cp:revision>
  <dcterms:created xsi:type="dcterms:W3CDTF">2016-06-27T21:08:00Z</dcterms:created>
  <dcterms:modified xsi:type="dcterms:W3CDTF">2016-06-27T21:08:00Z</dcterms:modified>
</cp:coreProperties>
</file>